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2"/>
        <w:gridCol w:w="1991"/>
        <w:gridCol w:w="1673"/>
        <w:gridCol w:w="906"/>
      </w:tblGrid>
      <w:tr w:rsidR="00FE7099" w:rsidRPr="00072971" w:rsidTr="009A0B13">
        <w:trPr>
          <w:trHeight w:val="25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upplementary </w:t>
            </w: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. Participants' Knowledge about Breast Cancer Prevent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e Therapy</w:t>
            </w: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(N=48)</w:t>
            </w:r>
          </w:p>
        </w:tc>
      </w:tr>
      <w:tr w:rsidR="00FE7099" w:rsidRPr="00072971" w:rsidTr="009A0B13">
        <w:trPr>
          <w:trHeight w:val="520"/>
        </w:trPr>
        <w:tc>
          <w:tcPr>
            <w:tcW w:w="25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plementation (n=27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plementation (n=21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E7099" w:rsidRPr="00072971" w:rsidTr="009A0B13">
        <w:trPr>
          <w:trHeight w:val="26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</w:t>
            </w: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wledge score, m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n</w:t>
            </w: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QR</w:t>
            </w: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3</w:t>
            </w: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67-0.83</w:t>
            </w: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3-1.00</w:t>
            </w: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6</w:t>
            </w:r>
          </w:p>
        </w:tc>
      </w:tr>
      <w:tr w:rsidR="00FE7099" w:rsidRPr="00072971" w:rsidTr="009A0B13">
        <w:trPr>
          <w:trHeight w:val="26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52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w do women with lobular carcinoma in situ (LCIS) or atypical hyperplasia (AH) compar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</w:t>
            </w: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o other women?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Incorrect/Unsu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 (7.41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 (0.00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Correc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5 (92.59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1 (100.00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52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king preventive therapy can lower a woma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’</w:t>
            </w: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 risk of developing breast cancer by: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Incorrect/Unsu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 (7.41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1 (4.76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Correc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5 (92.59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0 (95.24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52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entive therapy can cause side effects such as hot flashes and vaginal symptoms.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Incorrect/Unsu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3 (11.11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 (0.00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Correc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4 (88.89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1 (100.00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6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de effects from preventive therapy happe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infrequently</w:t>
            </w: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Incorrect/Unsu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1 (77.78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13 (61.90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Correc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6 (22.2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8 (38.10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52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entive therapy has greater effectiveness when you take the drug for 5 years?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Incorrect/Unsu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5 (18.5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1 (4.76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Correc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2 (81.48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0 (95.24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130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ed to other activities that can lower the risk of health problems (such as taking cholesterol-reducing medication to prevent a heart attack or getting a flu shot to prevent the flu), preventive therapy is: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Incorrect/Unsu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9 (33.33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2 (9.52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2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 xml:space="preserve">   Correct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18 (66.67%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72971">
              <w:rPr>
                <w:rFonts w:ascii="Arial" w:eastAsia="Times New Roman" w:hAnsi="Arial" w:cs="Arial"/>
                <w:sz w:val="20"/>
                <w:szCs w:val="20"/>
              </w:rPr>
              <w:t>19 (90.48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099" w:rsidRPr="00072971" w:rsidRDefault="00FE7099" w:rsidP="009A0B1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7099" w:rsidRPr="00072971" w:rsidTr="009A0B13">
        <w:trPr>
          <w:trHeight w:val="25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099" w:rsidRDefault="00FE7099" w:rsidP="009A0B13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IQR: Inter-quartile range</w:t>
            </w:r>
          </w:p>
          <w:p w:rsidR="00FE7099" w:rsidRPr="002739C5" w:rsidRDefault="00FE7099" w:rsidP="009A0B13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2739C5">
              <w:rPr>
                <w:rFonts w:ascii="Arial" w:hAnsi="Arial" w:cs="Arial"/>
                <w:bCs/>
                <w:sz w:val="16"/>
                <w:szCs w:val="16"/>
              </w:rPr>
              <w:t>-value for total knowledge score is based on Wilcoxon Rank Sum test. For all other variables, p-value is based on Exact Fischer test</w:t>
            </w:r>
          </w:p>
          <w:p w:rsidR="00FE7099" w:rsidRPr="002739C5" w:rsidRDefault="00FE7099" w:rsidP="009A0B1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739C5">
              <w:rPr>
                <w:rFonts w:ascii="Arial" w:hAnsi="Arial" w:cs="Arial"/>
                <w:bCs/>
                <w:sz w:val="16"/>
                <w:szCs w:val="16"/>
              </w:rPr>
              <w:t>*Total knowledge score is the percentage correct</w:t>
            </w:r>
          </w:p>
          <w:p w:rsidR="00FE7099" w:rsidRPr="002739C5" w:rsidRDefault="00FE7099" w:rsidP="009A0B13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</w:tbl>
    <w:p w:rsidR="000755B9" w:rsidRDefault="000755B9">
      <w:bookmarkStart w:id="0" w:name="_GoBack"/>
      <w:bookmarkEnd w:id="0"/>
    </w:p>
    <w:sectPr w:rsidR="00075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B07"/>
    <w:rsid w:val="00004CBD"/>
    <w:rsid w:val="0001675F"/>
    <w:rsid w:val="00021492"/>
    <w:rsid w:val="000710D7"/>
    <w:rsid w:val="000755B9"/>
    <w:rsid w:val="00083405"/>
    <w:rsid w:val="00084487"/>
    <w:rsid w:val="000957C0"/>
    <w:rsid w:val="000B1F08"/>
    <w:rsid w:val="000E68A8"/>
    <w:rsid w:val="000F5B75"/>
    <w:rsid w:val="001102BB"/>
    <w:rsid w:val="00177094"/>
    <w:rsid w:val="001808E7"/>
    <w:rsid w:val="001914E9"/>
    <w:rsid w:val="00196E8E"/>
    <w:rsid w:val="001C53F9"/>
    <w:rsid w:val="001F7B06"/>
    <w:rsid w:val="002055A2"/>
    <w:rsid w:val="0023171D"/>
    <w:rsid w:val="00271BC7"/>
    <w:rsid w:val="00280FA5"/>
    <w:rsid w:val="002877EA"/>
    <w:rsid w:val="00292C47"/>
    <w:rsid w:val="00295497"/>
    <w:rsid w:val="00295A10"/>
    <w:rsid w:val="0029776A"/>
    <w:rsid w:val="00297D59"/>
    <w:rsid w:val="002A20B9"/>
    <w:rsid w:val="002B0017"/>
    <w:rsid w:val="002F58D6"/>
    <w:rsid w:val="00311761"/>
    <w:rsid w:val="00332546"/>
    <w:rsid w:val="00381B01"/>
    <w:rsid w:val="00393142"/>
    <w:rsid w:val="0043071E"/>
    <w:rsid w:val="004351AD"/>
    <w:rsid w:val="00437532"/>
    <w:rsid w:val="004436E4"/>
    <w:rsid w:val="00446A46"/>
    <w:rsid w:val="00455CD5"/>
    <w:rsid w:val="00461CAA"/>
    <w:rsid w:val="004A4646"/>
    <w:rsid w:val="004D0E32"/>
    <w:rsid w:val="004E5EF1"/>
    <w:rsid w:val="004F5871"/>
    <w:rsid w:val="00530E61"/>
    <w:rsid w:val="00554CA6"/>
    <w:rsid w:val="00593231"/>
    <w:rsid w:val="005A7977"/>
    <w:rsid w:val="005B322C"/>
    <w:rsid w:val="005D2D09"/>
    <w:rsid w:val="005D7489"/>
    <w:rsid w:val="005E48B1"/>
    <w:rsid w:val="005E5305"/>
    <w:rsid w:val="005F2FF0"/>
    <w:rsid w:val="00620AC1"/>
    <w:rsid w:val="006650C3"/>
    <w:rsid w:val="006720A9"/>
    <w:rsid w:val="006800DF"/>
    <w:rsid w:val="006814DD"/>
    <w:rsid w:val="00693560"/>
    <w:rsid w:val="006A2F6F"/>
    <w:rsid w:val="006A4DB7"/>
    <w:rsid w:val="006A7331"/>
    <w:rsid w:val="006C20EE"/>
    <w:rsid w:val="006C2AB9"/>
    <w:rsid w:val="006E5B07"/>
    <w:rsid w:val="0072454A"/>
    <w:rsid w:val="007420F8"/>
    <w:rsid w:val="00751B1C"/>
    <w:rsid w:val="00756273"/>
    <w:rsid w:val="00763188"/>
    <w:rsid w:val="00784AA9"/>
    <w:rsid w:val="007917BC"/>
    <w:rsid w:val="007A7480"/>
    <w:rsid w:val="00861E95"/>
    <w:rsid w:val="00864C9F"/>
    <w:rsid w:val="00870A09"/>
    <w:rsid w:val="008877E4"/>
    <w:rsid w:val="00890B65"/>
    <w:rsid w:val="00895586"/>
    <w:rsid w:val="00895F06"/>
    <w:rsid w:val="008A160E"/>
    <w:rsid w:val="008B288C"/>
    <w:rsid w:val="008B68FC"/>
    <w:rsid w:val="008D177B"/>
    <w:rsid w:val="008E24B3"/>
    <w:rsid w:val="008E59F8"/>
    <w:rsid w:val="008F085C"/>
    <w:rsid w:val="008F486A"/>
    <w:rsid w:val="00940EFA"/>
    <w:rsid w:val="00951F5F"/>
    <w:rsid w:val="00953D1B"/>
    <w:rsid w:val="00954A26"/>
    <w:rsid w:val="009638F5"/>
    <w:rsid w:val="00973394"/>
    <w:rsid w:val="00981847"/>
    <w:rsid w:val="00981B4C"/>
    <w:rsid w:val="0098622F"/>
    <w:rsid w:val="009A5472"/>
    <w:rsid w:val="009B0A5C"/>
    <w:rsid w:val="00A32B13"/>
    <w:rsid w:val="00A44AFD"/>
    <w:rsid w:val="00A54A20"/>
    <w:rsid w:val="00A66FB5"/>
    <w:rsid w:val="00A76879"/>
    <w:rsid w:val="00A90BAC"/>
    <w:rsid w:val="00AC6469"/>
    <w:rsid w:val="00AD3D5B"/>
    <w:rsid w:val="00AE4B94"/>
    <w:rsid w:val="00AF4958"/>
    <w:rsid w:val="00B052EE"/>
    <w:rsid w:val="00B20D6B"/>
    <w:rsid w:val="00B24EC0"/>
    <w:rsid w:val="00B4206D"/>
    <w:rsid w:val="00B46D05"/>
    <w:rsid w:val="00B5433A"/>
    <w:rsid w:val="00B801D4"/>
    <w:rsid w:val="00BB596D"/>
    <w:rsid w:val="00BD05F8"/>
    <w:rsid w:val="00BD7ED7"/>
    <w:rsid w:val="00C01F54"/>
    <w:rsid w:val="00C1476C"/>
    <w:rsid w:val="00C32F91"/>
    <w:rsid w:val="00C3696D"/>
    <w:rsid w:val="00C77A66"/>
    <w:rsid w:val="00CA4F35"/>
    <w:rsid w:val="00CA7A96"/>
    <w:rsid w:val="00D12CAA"/>
    <w:rsid w:val="00D339E7"/>
    <w:rsid w:val="00D53BA4"/>
    <w:rsid w:val="00D71D99"/>
    <w:rsid w:val="00D726F3"/>
    <w:rsid w:val="00DB2BCA"/>
    <w:rsid w:val="00DD100C"/>
    <w:rsid w:val="00E46E54"/>
    <w:rsid w:val="00E82C5B"/>
    <w:rsid w:val="00E9161C"/>
    <w:rsid w:val="00EA6785"/>
    <w:rsid w:val="00EF3801"/>
    <w:rsid w:val="00F0408B"/>
    <w:rsid w:val="00F04BAE"/>
    <w:rsid w:val="00F07EE0"/>
    <w:rsid w:val="00F12BF1"/>
    <w:rsid w:val="00F20050"/>
    <w:rsid w:val="00F55287"/>
    <w:rsid w:val="00F76755"/>
    <w:rsid w:val="00F9691C"/>
    <w:rsid w:val="00F9792C"/>
    <w:rsid w:val="00FD5D87"/>
    <w:rsid w:val="00FE7099"/>
    <w:rsid w:val="00FF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B0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B0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4-16T01:46:00Z</dcterms:created>
  <dcterms:modified xsi:type="dcterms:W3CDTF">2026-04-16T02:06:00Z</dcterms:modified>
</cp:coreProperties>
</file>